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32422" w14:textId="77777777" w:rsidR="00FB4110" w:rsidRPr="00FB4110" w:rsidRDefault="00FB4110" w:rsidP="00FB4110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FB4110">
        <w:rPr>
          <w:rFonts w:ascii="Times New Roman" w:hAnsi="Times New Roman" w:cs="Times New Roman"/>
          <w:b/>
          <w:sz w:val="24"/>
          <w:szCs w:val="24"/>
        </w:rPr>
        <w:t>Supplementary Table 1|</w:t>
      </w:r>
      <w:r w:rsidRPr="00FB4110">
        <w:rPr>
          <w:rFonts w:ascii="Times New Roman" w:hAnsi="Times New Roman" w:cs="Times New Roman"/>
          <w:sz w:val="24"/>
          <w:szCs w:val="24"/>
        </w:rPr>
        <w:t xml:space="preserve"> </w:t>
      </w:r>
      <w:r w:rsidRPr="00FB4110">
        <w:rPr>
          <w:rFonts w:ascii="Times New Roman" w:hAnsi="Times New Roman" w:cs="Times New Roman"/>
          <w:b/>
          <w:sz w:val="24"/>
          <w:szCs w:val="24"/>
        </w:rPr>
        <w:t xml:space="preserve">HCDR3 and LCDR3 sequences and percentage of homology to UCA of clonally related FNI </w:t>
      </w:r>
      <w:proofErr w:type="spellStart"/>
      <w:r w:rsidRPr="00FB4110">
        <w:rPr>
          <w:rFonts w:ascii="Times New Roman" w:hAnsi="Times New Roman" w:cs="Times New Roman"/>
          <w:b/>
          <w:sz w:val="24"/>
          <w:szCs w:val="24"/>
        </w:rPr>
        <w:t>mAbs</w:t>
      </w:r>
      <w:proofErr w:type="spellEnd"/>
      <w:r w:rsidRPr="00FB4110">
        <w:rPr>
          <w:rFonts w:ascii="Times New Roman" w:hAnsi="Times New Roman" w:cs="Times New Roman"/>
          <w:b/>
          <w:sz w:val="24"/>
          <w:szCs w:val="24"/>
        </w:rPr>
        <w:t>.</w:t>
      </w:r>
    </w:p>
    <w:p w14:paraId="2800D5D9" w14:textId="77777777" w:rsidR="001A20F5" w:rsidRPr="001A20F5" w:rsidRDefault="001A20F5" w:rsidP="001A20F5">
      <w:pPr>
        <w:suppressLineNumbers/>
        <w:spacing w:after="0" w:line="240" w:lineRule="auto"/>
        <w:rPr>
          <w:rFonts w:ascii="Times New Roman" w:eastAsia="Calibri" w:hAnsi="Times New Roman" w:cs="Times New Roman"/>
          <w:b/>
          <w:noProof/>
          <w:kern w:val="0"/>
          <w:sz w:val="24"/>
          <w:szCs w:val="24"/>
          <w14:ligatures w14:val="none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25"/>
        <w:gridCol w:w="2005"/>
        <w:gridCol w:w="3139"/>
        <w:gridCol w:w="2106"/>
        <w:gridCol w:w="1701"/>
      </w:tblGrid>
      <w:tr w:rsidR="001A20F5" w:rsidRPr="001A20F5" w14:paraId="497D7DCF" w14:textId="77777777" w:rsidTr="00F56460">
        <w:trPr>
          <w:trHeight w:val="222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318AA64" w14:textId="77777777" w:rsidR="001A20F5" w:rsidRPr="001A20F5" w:rsidRDefault="001A20F5" w:rsidP="001A20F5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244D9FE3" w14:textId="77777777" w:rsidR="001A20F5" w:rsidRPr="001A20F5" w:rsidRDefault="001A20F5" w:rsidP="001A20F5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VH</w:t>
            </w:r>
          </w:p>
        </w:tc>
        <w:tc>
          <w:tcPr>
            <w:tcW w:w="3139" w:type="dxa"/>
            <w:shd w:val="clear" w:color="auto" w:fill="auto"/>
            <w:noWrap/>
            <w:vAlign w:val="center"/>
            <w:hideMark/>
          </w:tcPr>
          <w:p w14:paraId="50FB8DF9" w14:textId="77777777" w:rsidR="001A20F5" w:rsidRPr="001A20F5" w:rsidRDefault="001A20F5" w:rsidP="001A20F5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HCDR3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5D82605F" w14:textId="77777777" w:rsidR="001A20F5" w:rsidRPr="001A20F5" w:rsidRDefault="001A20F5" w:rsidP="001A20F5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V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81153" w14:textId="77777777" w:rsidR="001A20F5" w:rsidRPr="001A20F5" w:rsidRDefault="001A20F5" w:rsidP="001A20F5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LCDR3</w:t>
            </w:r>
          </w:p>
        </w:tc>
      </w:tr>
      <w:tr w:rsidR="001A20F5" w:rsidRPr="001A20F5" w14:paraId="5B7D7B53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6E505453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1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1ABFE419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89.58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4E9E54F2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VSDYFNRDLGWDDYYFPL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2B2D94CB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5.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B1F129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TWPPWT</w:t>
            </w:r>
          </w:p>
        </w:tc>
      </w:tr>
      <w:tr w:rsidR="001A20F5" w:rsidRPr="001A20F5" w14:paraId="2F691614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77F0F94A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2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7298796D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90.97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5E773A04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VSDYFNRDLGWEDYYFPI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1EF98931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7.49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10D931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NWPPWT</w:t>
            </w:r>
          </w:p>
        </w:tc>
      </w:tr>
      <w:tr w:rsidR="001A20F5" w:rsidRPr="001A20F5" w14:paraId="41F34853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6D80B89B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3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7E370D1D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91.32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20FF06A6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GSDYFNRDLGWENYYFDS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72AEE48B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4.98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82AB52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NWPPWT</w:t>
            </w:r>
          </w:p>
        </w:tc>
      </w:tr>
      <w:tr w:rsidR="001A20F5" w:rsidRPr="001A20F5" w14:paraId="368565B5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2D2A6255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4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4E0B29F9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89.24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1D562028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HSDYFNRDLGWEDYYFDY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0C1C6B30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6.7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48BCF2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QYNNWPPWT</w:t>
            </w:r>
          </w:p>
        </w:tc>
      </w:tr>
      <w:tr w:rsidR="001A20F5" w:rsidRPr="001A20F5" w14:paraId="2BABA3C1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369BA9C5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5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0CCCBC51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90.97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2561296C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RSDYFNRDLGWDDYYFDY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1B7EDE57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7.49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247BBB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QYNNWPPWT</w:t>
            </w:r>
          </w:p>
        </w:tc>
      </w:tr>
      <w:tr w:rsidR="001A20F5" w:rsidRPr="001A20F5" w14:paraId="3623E824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72B5EF76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6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48B08597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92.71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3701D849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GSDYFNRDLGWENYYFEY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5CD3279C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3.55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A36344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NWPPWT</w:t>
            </w:r>
          </w:p>
        </w:tc>
      </w:tr>
      <w:tr w:rsidR="001A20F5" w:rsidRPr="001A20F5" w14:paraId="4B54AA75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1A8D8F03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7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43B42913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86.46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7198A693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RSDYFNRDLGWENYYFES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083B4C18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3.55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E2DD67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SYWPPWT</w:t>
            </w:r>
          </w:p>
        </w:tc>
      </w:tr>
      <w:tr w:rsidR="001A20F5" w:rsidRPr="001A20F5" w14:paraId="0BA9CC7A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0A1C35E1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9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774BB760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89.58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2EC6D862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GSDYFNRDLGWENYYFAS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1D6800D8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4.2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F51EC2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QYNNWPPWT</w:t>
            </w:r>
          </w:p>
        </w:tc>
      </w:tr>
      <w:tr w:rsidR="001A20F5" w:rsidRPr="001A20F5" w14:paraId="1A0CD61C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0C160930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1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446B3800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86.81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60502F5D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VSDYFNRDLGWENYYFES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7F35FB0B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D-15 (93.91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ECC34A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NWPPWT</w:t>
            </w:r>
          </w:p>
        </w:tc>
      </w:tr>
      <w:tr w:rsidR="001A20F5" w:rsidRPr="001A20F5" w14:paraId="1B52472C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797EBD0C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12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0E275D23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87.5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172CD139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TTRSDYFNRDLGWEDYFFDH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2D633274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8.21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934F33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NWPPWT</w:t>
            </w:r>
          </w:p>
        </w:tc>
      </w:tr>
      <w:tr w:rsidR="001A20F5" w:rsidRPr="001A20F5" w14:paraId="03ABF123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3E812F30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13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7CFC13DC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92.01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6D92CD70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NSDYFNRDLGWENYYFED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33E03EE5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4.2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D99EC0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IWPPWT</w:t>
            </w:r>
          </w:p>
        </w:tc>
      </w:tr>
      <w:tr w:rsidR="001A20F5" w:rsidRPr="001A20F5" w14:paraId="468219A4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764E86D5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14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3D977F48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87.85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77FAC831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VSDYFNRDLGWDDYYFPL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6ADEF43D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5.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4CAC7E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NWPPWT</w:t>
            </w:r>
          </w:p>
        </w:tc>
      </w:tr>
      <w:tr w:rsidR="001A20F5" w:rsidRPr="001A20F5" w14:paraId="0BE1A8AB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081E8771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17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163EABE2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92.71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7D54A88E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RARSDYFNRDLGWEDYYFEN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33D35D47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8.21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AE32DA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NWPPWT</w:t>
            </w:r>
          </w:p>
        </w:tc>
      </w:tr>
      <w:tr w:rsidR="001A20F5" w:rsidRPr="001A20F5" w14:paraId="5F26ECC1" w14:textId="77777777" w:rsidTr="00F56460">
        <w:trPr>
          <w:trHeight w:val="360"/>
        </w:trPr>
        <w:tc>
          <w:tcPr>
            <w:tcW w:w="825" w:type="dxa"/>
            <w:shd w:val="clear" w:color="auto" w:fill="auto"/>
            <w:hideMark/>
          </w:tcPr>
          <w:p w14:paraId="6B1068EF" w14:textId="77777777" w:rsidR="001A20F5" w:rsidRPr="001A20F5" w:rsidRDefault="001A20F5" w:rsidP="001A20F5">
            <w:pPr>
              <w:jc w:val="right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t>FNI19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14:paraId="6F96773B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HV1-69 (91.32%)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7A690D8A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TAVSDYFNRDLGWEDYYFPF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2B3951C2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IGKV3-15 (94.2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02453C" w14:textId="77777777" w:rsidR="001A20F5" w:rsidRPr="001A20F5" w:rsidRDefault="001A20F5" w:rsidP="001A20F5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1A20F5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QHYNIWPPWT</w:t>
            </w:r>
          </w:p>
        </w:tc>
      </w:tr>
    </w:tbl>
    <w:p w14:paraId="1635A555" w14:textId="45C878A9" w:rsidR="0063252B" w:rsidRPr="001A20F5" w:rsidRDefault="0063252B" w:rsidP="001A20F5">
      <w:pPr>
        <w:suppressLineNumbers/>
        <w:rPr>
          <w:rFonts w:ascii="Times New Roman" w:eastAsia="Calibri" w:hAnsi="Times New Roman" w:cs="Times New Roman"/>
          <w:kern w:val="0"/>
          <w14:ligatures w14:val="none"/>
        </w:rPr>
      </w:pPr>
    </w:p>
    <w:sectPr w:rsidR="0063252B" w:rsidRPr="001A20F5" w:rsidSect="001555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0F5"/>
    <w:rsid w:val="00155505"/>
    <w:rsid w:val="001A20F5"/>
    <w:rsid w:val="0063252B"/>
    <w:rsid w:val="0073482C"/>
    <w:rsid w:val="00A55C28"/>
    <w:rsid w:val="00FB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B43E4"/>
  <w15:chartTrackingRefBased/>
  <w15:docId w15:val="{0D6C03F2-2949-42FF-A816-AD129BE76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0F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izzuto</dc:creator>
  <cp:keywords/>
  <dc:description/>
  <cp:lastModifiedBy>Matteo Pizzuto</cp:lastModifiedBy>
  <cp:revision>4</cp:revision>
  <dcterms:created xsi:type="dcterms:W3CDTF">2023-04-12T11:16:00Z</dcterms:created>
  <dcterms:modified xsi:type="dcterms:W3CDTF">2023-04-18T10:49:00Z</dcterms:modified>
</cp:coreProperties>
</file>